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500" w:type="dxa"/>
        <w:tblInd w:w="95" w:type="dxa"/>
        <w:tblLook w:val="04A0"/>
      </w:tblPr>
      <w:tblGrid>
        <w:gridCol w:w="883"/>
        <w:gridCol w:w="1680"/>
        <w:gridCol w:w="1480"/>
        <w:gridCol w:w="1680"/>
        <w:gridCol w:w="1700"/>
        <w:gridCol w:w="1580"/>
        <w:gridCol w:w="1380"/>
        <w:gridCol w:w="1110"/>
        <w:gridCol w:w="1080"/>
        <w:gridCol w:w="1080"/>
      </w:tblGrid>
      <w:tr w:rsidR="00B75EF4" w:rsidTr="00B138EF">
        <w:trPr>
          <w:trHeight w:val="330"/>
        </w:trPr>
        <w:tc>
          <w:tcPr>
            <w:tcW w:w="1242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6 Table Epicatechin contents of longan ECs under different treatm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rPr>
                <w:color w:val="000000"/>
                <w:sz w:val="22"/>
                <w:szCs w:val="22"/>
              </w:rPr>
            </w:pPr>
          </w:p>
        </w:tc>
      </w:tr>
      <w:tr w:rsidR="00B75EF4" w:rsidTr="00B138EF">
        <w:trPr>
          <w:trHeight w:val="1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qual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5EF4" w:rsidRDefault="00B75EF4" w:rsidP="00B138EF">
            <w:pPr>
              <w:jc w:val="center"/>
              <w:rPr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intensity     (µmol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hotoperiod (h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Epicatechin  content 1   (ug/g DW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Epicatechin  content 2   (ug/g DW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Epicatechin  content 3   (ug/g DW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        epicatechin  content  (ug/g DW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5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1%)</w:t>
            </w:r>
          </w:p>
        </w:tc>
      </w:tr>
      <w:tr w:rsidR="00B75EF4" w:rsidTr="00B138EF">
        <w:trPr>
          <w:trHeight w:val="330"/>
        </w:trPr>
        <w:tc>
          <w:tcPr>
            <w:tcW w:w="7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rk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58.10 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39.21 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70.12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55.81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.582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B75EF4" w:rsidTr="00B138EF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19.17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32.30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180.52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10.6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6.9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EF4" w:rsidRDefault="00B75EF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</w:tbl>
    <w:p w:rsidR="00DD51B6" w:rsidRDefault="00DD51B6"/>
    <w:sectPr w:rsidR="00DD51B6" w:rsidSect="00B75EF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51B6" w:rsidRDefault="00DD51B6" w:rsidP="00B75EF4">
      <w:r>
        <w:separator/>
      </w:r>
    </w:p>
  </w:endnote>
  <w:endnote w:type="continuationSeparator" w:id="1">
    <w:p w:rsidR="00DD51B6" w:rsidRDefault="00DD51B6" w:rsidP="00B75E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51B6" w:rsidRDefault="00DD51B6" w:rsidP="00B75EF4">
      <w:r>
        <w:separator/>
      </w:r>
    </w:p>
  </w:footnote>
  <w:footnote w:type="continuationSeparator" w:id="1">
    <w:p w:rsidR="00DD51B6" w:rsidRDefault="00DD51B6" w:rsidP="00B75E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5EF4"/>
    <w:rsid w:val="00B75EF4"/>
    <w:rsid w:val="00DD51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EF4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5E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B75E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5EF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0">
    <w:name w:val="页脚 Char"/>
    <w:basedOn w:val="a0"/>
    <w:link w:val="a4"/>
    <w:uiPriority w:val="99"/>
    <w:semiHidden/>
    <w:rsid w:val="00B75EF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>Microsoft</Company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2</cp:revision>
  <dcterms:created xsi:type="dcterms:W3CDTF">2018-01-18T00:09:00Z</dcterms:created>
  <dcterms:modified xsi:type="dcterms:W3CDTF">2018-01-18T00:10:00Z</dcterms:modified>
</cp:coreProperties>
</file>